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after="100" w:line="240" w:lineRule="auto"/>
        <w:ind w:right="100" w:firstLine="210" w:firstLineChars="100"/>
        <w:jc w:val="both"/>
      </w:pPr>
      <w:bookmarkStart w:id="0" w:name="OLE_LINK1"/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/>
        </w:rPr>
        <w:t xml:space="preserve">TableS2. </w:t>
      </w:r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1"/>
          <w:szCs w:val="21"/>
          <w:lang w:val="en-US" w:eastAsia="zh-CN"/>
        </w:rPr>
        <w:t>Results of GSEA analysis based on high - and low-risk gr</w:t>
      </w:r>
      <w:bookmarkStart w:id="1" w:name="_GoBack"/>
      <w:bookmarkEnd w:id="1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1"/>
          <w:szCs w:val="21"/>
          <w:lang w:val="en-US" w:eastAsia="zh-CN"/>
        </w:rPr>
        <w:t xml:space="preserve">oups </w:t>
      </w:r>
    </w:p>
    <w:tbl>
      <w:tblPr>
        <w:tblW w:w="5000" w:type="pct"/>
        <w:tblInd w:w="0" w:type="dxa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1"/>
        <w:gridCol w:w="559"/>
        <w:gridCol w:w="1036"/>
        <w:gridCol w:w="892"/>
        <w:gridCol w:w="852"/>
        <w:gridCol w:w="852"/>
      </w:tblGrid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3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tSize</w:t>
            </w:r>
          </w:p>
        </w:tc>
        <w:tc>
          <w:tcPr>
            <w:tcW w:w="60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richmentScore</w:t>
            </w:r>
          </w:p>
        </w:tc>
        <w:tc>
          <w:tcPr>
            <w:tcW w:w="52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S</w:t>
            </w:r>
          </w:p>
        </w:tc>
        <w:tc>
          <w:tcPr>
            <w:tcW w:w="4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.adjust</w:t>
            </w:r>
          </w:p>
        </w:tc>
        <w:tc>
          <w:tcPr>
            <w:tcW w:w="4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valu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ACTOME_BIOLOGICAL_OXIDATION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4345950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2.1622561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44155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688539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P_METAPATHWAY_BIOTRANSFORMATION_PHASE_I_AND_II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4248731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2.03802268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44155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6885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EGG_METABOLISM_OF_XENOBIOTICS_BY_CYTOCHROME_P45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61568213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2.0999851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44155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6885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ACTOME_PHASE_I_FUNCTIONALIZATION_OF_COMPOUND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47078858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2.0077357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44155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6885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ACTOME_ECM_PROTEOGLYCAN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3837688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47260035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44155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6885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ACTOME_NON_INTEGRIN_MEMBRANE_ECM_INTERACTION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5106174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5217321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44155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688539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ACTOME_RESPONSE_TO_ELEVATED_PLATELET_CYTOSOLIC_CA2_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947585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6909811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44155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6885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P_VEGFAVEGFR2_SIGNALING_PATHWA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5437614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53456968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44155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688539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EGG_DILATED_CARDIOMYOPATH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6369663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6030689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44155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6885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EGG_HYPERTROPHIC_CARDIOMYOPATHY_HCM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4441325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9758065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44155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6885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ID_INTEGRIN1_PATHWA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7080448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0976774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44155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6885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ACTOME_STRIATED_MUSCLE_CONTRACTIO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4051036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7346459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44155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6885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P_STRIATED_MUSCLE_CONTRACTION_PATHWA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4051036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7346459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44155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6885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EGG_ECM_RECEPTOR_INTERACTIO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3346371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69412659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44155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6885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P_CARDIAC_PROGENITOR_DIFFERENTIATIO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2663998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398043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44155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6885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ACTOME_DEGRADATION_OF_THE_EXTRACELLULAR_MATRI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0993834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6637711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44155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6885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EGG_FOCAL_ADHESIO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7133335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2517612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44155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6885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ACTOME_MUSCLE_CONTRACTIO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6455075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64400478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44155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6885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P_FOCAL_ADHESIO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4441785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57902473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44155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6885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BA_ECM_REGULATOR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3257813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4596444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55466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7768953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ACTOME_EXTRACELLULAR_MATRIX_ORGANIZATIO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6628179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1598850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92786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0684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BA_CORE_MATRISOM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1709479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3134137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47104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2397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ACTOME_SIGNALING_BY_RECEPTOR_TYROSINE_KINASE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7585107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089339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47104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2397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ACTOME_CYTOCHROME_P450_ARRANGED_BY_SUBSTRATE_TYP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50146588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.95670527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47104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2397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P_OXIDATION_BY_CYTOCHROME_P45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50239952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.9603483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47104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2397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ACTOME_PLATELET_ACTIVATION_SIGNALING_AND_AGGREGATION</w:t>
            </w:r>
          </w:p>
        </w:tc>
        <w:tc>
          <w:tcPr>
            <w:tcW w:w="3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6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78663801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26850431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1471049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239711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E1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5T07:43:42Z</dcterms:created>
  <dc:creator>tongji</dc:creator>
  <cp:lastModifiedBy>只是在乎你</cp:lastModifiedBy>
  <dcterms:modified xsi:type="dcterms:W3CDTF">2021-08-15T07:46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76C4218FFE04DC3A590B21F1DEFB3C4</vt:lpwstr>
  </property>
</Properties>
</file>